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EE283"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Multivariable Linear Regression Analysis of Factors Associated with Quality of Life (N = 401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1058"/>
        <w:gridCol w:w="1058"/>
        <w:gridCol w:w="1058"/>
        <w:gridCol w:w="1058"/>
        <w:gridCol w:w="1058"/>
        <w:gridCol w:w="1058"/>
      </w:tblGrid>
      <w:tr w14:paraId="2D777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432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Variables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EE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386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E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70D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eta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6A0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610CC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none"/>
              </w:rPr>
              <w:t>P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314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TIXTwoText-Bold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IF</w:t>
            </w:r>
          </w:p>
        </w:tc>
      </w:tr>
      <w:tr w14:paraId="6D525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7432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nstant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37D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6.268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792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.747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6B7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512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3.271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10E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.001</w:t>
            </w:r>
          </w:p>
        </w:tc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0A7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3181D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CDE7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156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8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0DE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ACC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F10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1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A6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E61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24</w:t>
            </w:r>
          </w:p>
        </w:tc>
      </w:tr>
      <w:tr w14:paraId="480CA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D44F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D9F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4.1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9DF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8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BB8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1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C8D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2.2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6B1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961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43</w:t>
            </w:r>
          </w:p>
        </w:tc>
      </w:tr>
      <w:tr w14:paraId="5DCC9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7E1C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65C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F59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9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4C9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C6D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F94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418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858</w:t>
            </w:r>
          </w:p>
        </w:tc>
      </w:tr>
      <w:tr w14:paraId="34E6B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614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abit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64E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6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B89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A51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38F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2DD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5D6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62</w:t>
            </w:r>
          </w:p>
        </w:tc>
      </w:tr>
      <w:tr w14:paraId="2521E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8887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sidential metho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2DF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2.9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76D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6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F2E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76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8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28C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17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798</w:t>
            </w:r>
          </w:p>
        </w:tc>
      </w:tr>
      <w:tr w14:paraId="6E796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A22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rsonal monthly income (RMB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920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70D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FFD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C77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6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AEA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502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57</w:t>
            </w:r>
          </w:p>
        </w:tc>
      </w:tr>
      <w:tr w14:paraId="02D74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2FF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ucational leve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3F1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254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0DB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2A1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212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BB8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92</w:t>
            </w:r>
          </w:p>
        </w:tc>
      </w:tr>
      <w:tr w14:paraId="29543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2A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34A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66A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958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AB2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590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EF5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27</w:t>
            </w:r>
          </w:p>
        </w:tc>
      </w:tr>
      <w:tr w14:paraId="745EF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390F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regiver identit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443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6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8ED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4A0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1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323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2.2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6DC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89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7</w:t>
            </w:r>
          </w:p>
        </w:tc>
      </w:tr>
      <w:tr w14:paraId="0A6D6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41BF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ype of health insuranc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E3B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9D9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CC8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4BC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A35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414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2</w:t>
            </w:r>
          </w:p>
        </w:tc>
      </w:tr>
      <w:tr w14:paraId="118E7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8F15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esion loc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B14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CD3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6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B03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64A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0B1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FF5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4</w:t>
            </w:r>
          </w:p>
        </w:tc>
      </w:tr>
      <w:tr w14:paraId="039F9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8083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athological patter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9F9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3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43A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8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CEE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4DC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0A8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03B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94</w:t>
            </w:r>
          </w:p>
        </w:tc>
      </w:tr>
      <w:tr w14:paraId="60FF3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575E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umor stag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46E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5.2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27A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BF9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4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B25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8.36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871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242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32</w:t>
            </w:r>
          </w:p>
        </w:tc>
      </w:tr>
      <w:tr w14:paraId="21067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7BD2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emoradio therap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F9A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6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23D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549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E6F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4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A80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B5F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7</w:t>
            </w:r>
          </w:p>
        </w:tc>
      </w:tr>
      <w:tr w14:paraId="56E39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27005E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mplication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6D0AE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862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4445B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09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3B70A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71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7C791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54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E1290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24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30E9E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2</w:t>
            </w:r>
          </w:p>
        </w:tc>
      </w:tr>
    </w:tbl>
    <w:p w14:paraId="642A8F22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B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unstandardized regression coefficient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S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standard err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Beta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standardized regression coefficient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VIF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variance inflation fact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Bolded 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P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&lt; 0.05 indicates statistical significanc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ependent variable: QO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.</w:t>
      </w:r>
    </w:p>
    <w:p w14:paraId="4755AD45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 w14:paraId="64B66A3A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Table </w:t>
      </w:r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. Variance Explanation Results of Principal Component Analysis for the Self-Esteem Scale.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562"/>
        <w:gridCol w:w="1105"/>
        <w:gridCol w:w="1101"/>
        <w:gridCol w:w="562"/>
        <w:gridCol w:w="1105"/>
        <w:gridCol w:w="1101"/>
        <w:gridCol w:w="563"/>
        <w:gridCol w:w="1106"/>
        <w:gridCol w:w="1102"/>
      </w:tblGrid>
      <w:tr w14:paraId="114E48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10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F4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otal Variance Explained</w:t>
            </w:r>
          </w:p>
        </w:tc>
      </w:tr>
      <w:tr w14:paraId="7933F9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00656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6466F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EFC2B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xtraction Sums of Squared Loading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C1367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otation Sums of Squared Loadings</w:t>
            </w:r>
          </w:p>
        </w:tc>
      </w:tr>
      <w:tr w14:paraId="413E42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F32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2B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01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9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3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4D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5C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9B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F4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FD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</w:tr>
      <w:tr w14:paraId="02A4A9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052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256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FC9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5C7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D98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F7A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D70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2A9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E0A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EF2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184</w:t>
            </w:r>
          </w:p>
        </w:tc>
      </w:tr>
      <w:tr w14:paraId="04798F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78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A5A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2A0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F04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6.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26F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6F2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00B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6.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91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010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.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9FF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1.953</w:t>
            </w:r>
          </w:p>
        </w:tc>
      </w:tr>
      <w:tr w14:paraId="2B6DCE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FE1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3E2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5CB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32F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688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69F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533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006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CA1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394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.025</w:t>
            </w:r>
          </w:p>
        </w:tc>
      </w:tr>
      <w:tr w14:paraId="65832F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76E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21F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D93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237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3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EF1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182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9F1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CCD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8DC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392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7CA8CA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EC7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95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67A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F8C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.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1B8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ECE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26B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C04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0A6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E03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177B29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D39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856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10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D4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5.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263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50C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4D8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02C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E05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E56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3EE65D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7D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07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6C0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31E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9.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E95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388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F71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95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A9E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63A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5D27C5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183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F43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43F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4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2B3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.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AEA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0AC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7EE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A5D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D47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DC6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04FBCA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9DD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1C1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82F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158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7.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2C6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F3C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1AE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4B9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DC8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55A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785086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303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934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9C3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A84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6A9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3CD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F4B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02F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CB7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94C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 w14:paraId="75407FDF"/>
    <w:p w14:paraId="7B9D9050"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Rotated Component Matrix of the Self-Esteem Scal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5"/>
        <w:gridCol w:w="666"/>
        <w:gridCol w:w="666"/>
        <w:gridCol w:w="733"/>
      </w:tblGrid>
      <w:tr w14:paraId="6759C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466D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nent Matrixa</w:t>
            </w:r>
          </w:p>
        </w:tc>
      </w:tr>
      <w:tr w14:paraId="74828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9A31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5F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ponent</w:t>
            </w:r>
          </w:p>
        </w:tc>
      </w:tr>
      <w:tr w14:paraId="470F1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4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76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FB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DC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35A86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47845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do not have many reasons to feel proud of mysel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7D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D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05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54</w:t>
            </w:r>
          </w:p>
        </w:tc>
      </w:tr>
      <w:tr w14:paraId="388AC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D4E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 the end of the day, I tend to see myself as a fail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C4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66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3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D5C8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CA8D5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 the end of the day, I tend to see myself as a fail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1D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DC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6E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</w:tr>
      <w:tr w14:paraId="7BFBE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3C3B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feel that I am a person of worth, at least on an equal level with oth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7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EA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E6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</w:tr>
      <w:tr w14:paraId="34D1E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6B4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have a positive attitude toward mysel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85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A8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DC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 w14:paraId="6976C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976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feel that I have many good qualit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7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A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D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</w:tr>
      <w:tr w14:paraId="3319A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AD6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am capable of doing things as well as most peop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A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E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F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</w:tr>
      <w:tr w14:paraId="61CE9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A0B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often feel that I am usel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8E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DBA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451C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6050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frequently think that I am worthl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1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9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9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4</w:t>
            </w:r>
          </w:p>
        </w:tc>
      </w:tr>
      <w:tr w14:paraId="638B4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CBEB99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wish I could earn more respect for mysel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2DE9DA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FF6D1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6B80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</w:tr>
    </w:tbl>
    <w:p w14:paraId="520B1B25"/>
    <w:p w14:paraId="4535BBBF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. Variance Explanation Results of Principal Component Analysis for the Quality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o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f Life Scale.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562"/>
        <w:gridCol w:w="1105"/>
        <w:gridCol w:w="1101"/>
        <w:gridCol w:w="562"/>
        <w:gridCol w:w="1105"/>
        <w:gridCol w:w="1101"/>
        <w:gridCol w:w="563"/>
        <w:gridCol w:w="1106"/>
        <w:gridCol w:w="1102"/>
      </w:tblGrid>
      <w:tr w14:paraId="5E9A35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10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A8F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otal Variance Explained</w:t>
            </w:r>
          </w:p>
        </w:tc>
      </w:tr>
      <w:tr w14:paraId="306169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F5B6A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8424B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B5EE8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xtraction Sums of Squared Loading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7A38E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otation Sums of Squared Loadings</w:t>
            </w:r>
          </w:p>
        </w:tc>
      </w:tr>
      <w:tr w14:paraId="22D0D9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FBC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50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23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66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96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65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75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A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63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% of Var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0D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umulative %</w:t>
            </w:r>
          </w:p>
        </w:tc>
      </w:tr>
      <w:tr w14:paraId="4AAE08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0E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E7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FB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9A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2E2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3C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78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4C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DF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C68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576</w:t>
            </w:r>
          </w:p>
        </w:tc>
      </w:tr>
      <w:tr w14:paraId="532DC2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B4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F0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B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21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16B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F0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30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7B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57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5BB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196</w:t>
            </w:r>
          </w:p>
        </w:tc>
      </w:tr>
      <w:tr w14:paraId="06F39C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7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28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10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40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9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C7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D3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37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9F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C5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615</w:t>
            </w:r>
          </w:p>
        </w:tc>
      </w:tr>
      <w:tr w14:paraId="15CB42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774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A6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93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42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6E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29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62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A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F1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D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5CEED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E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8F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91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8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B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50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F8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49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E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B3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225AA86E"/>
    <w:p w14:paraId="001E759C"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Rotated Component Matrix of the Quality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o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f Life Scal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666"/>
        <w:gridCol w:w="666"/>
        <w:gridCol w:w="666"/>
      </w:tblGrid>
      <w:tr w14:paraId="76E44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CF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nent Matrixa</w:t>
            </w:r>
          </w:p>
        </w:tc>
      </w:tr>
      <w:tr w14:paraId="4BFC8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C98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697D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ponent</w:t>
            </w:r>
          </w:p>
        </w:tc>
      </w:tr>
      <w:tr w14:paraId="5B157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D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ED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CE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8A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4AB81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0596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7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B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4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57F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0928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pea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A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8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5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D8ED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E61A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3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0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98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</w:tr>
      <w:tr w14:paraId="2EBC0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BC8F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D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6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6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</w:tr>
      <w:tr w14:paraId="03E60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4768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AB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C4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2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</w:tr>
      <w:tr w14:paraId="78DB8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1479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wal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02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E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4C3A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81AF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he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06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2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D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</w:tr>
      <w:tr w14:paraId="1BBCE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8ECD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E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3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9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2C60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13DC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C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E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A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5</w:t>
            </w:r>
          </w:p>
        </w:tc>
      </w:tr>
      <w:tr w14:paraId="187E5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BD29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D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3E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2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8</w:t>
            </w:r>
          </w:p>
        </w:tc>
      </w:tr>
      <w:tr w14:paraId="3132A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9FD1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1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1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1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3</w:t>
            </w:r>
          </w:p>
        </w:tc>
      </w:tr>
      <w:tr w14:paraId="785A8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C610AC"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hould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242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3E2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678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7</w:t>
            </w:r>
          </w:p>
        </w:tc>
      </w:tr>
    </w:tbl>
    <w:p w14:paraId="5D49126D"/>
    <w:p w14:paraId="4EBCD7CD">
      <w:r>
        <w:drawing>
          <wp:inline distT="0" distB="0" distL="114300" distR="114300">
            <wp:extent cx="5730875" cy="3428365"/>
            <wp:effectExtent l="0" t="0" r="3175" b="63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3B669">
      <w:pPr>
        <w:spacing w:line="360" w:lineRule="auto"/>
        <w:rPr>
          <w:rFonts w:hint="eastAsia" w:eastAsiaTheme="minorEastAsia"/>
          <w:lang w:val="en-US" w:eastAsia="zh-CN"/>
        </w:rPr>
      </w:pPr>
      <w:bookmarkStart w:id="1" w:name="OLE_LINK4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e initial</w:t>
      </w:r>
      <w:r>
        <w:rPr>
          <w:rFonts w:hint="eastAsia"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 xml:space="preserve">tructural equation model evaluating the associations between Body image, Social alienation, Speech disorder,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f-esteem, and Quality of life.</w:t>
      </w:r>
      <w:bookmarkEnd w:id="1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l path coefficients are standardized estimates.</w:t>
      </w:r>
    </w:p>
    <w:p w14:paraId="78B89962"/>
    <w:p w14:paraId="125562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 model fit indices of the initial model</w:t>
      </w:r>
    </w:p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979"/>
        <w:gridCol w:w="666"/>
        <w:gridCol w:w="716"/>
        <w:gridCol w:w="666"/>
        <w:gridCol w:w="666"/>
        <w:gridCol w:w="666"/>
        <w:gridCol w:w="666"/>
        <w:gridCol w:w="939"/>
        <w:gridCol w:w="805"/>
      </w:tblGrid>
      <w:tr w14:paraId="084DA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0BA3E2B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it Indice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41832C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C-χ2/</w:t>
            </w:r>
            <w:r>
              <w:rPr>
                <w:rFonts w:hint="eastAsia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F（DF=82）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2322F7C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F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1809626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F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0AC1139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F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35CD67A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F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660C58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F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6B09156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L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5C13FA7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MSEA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6" w:space="0"/>
              <w:insideV w:val="nil"/>
            </w:tcBorders>
            <w:vAlign w:val="center"/>
          </w:tcPr>
          <w:p w14:paraId="24334183">
            <w:pPr>
              <w:wordWrap/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sz w:val="20"/>
                <w:szCs w:val="20"/>
              </w:rPr>
              <w:t>RMR</w:t>
            </w:r>
          </w:p>
        </w:tc>
      </w:tr>
      <w:tr w14:paraId="49DB9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5694EB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TIXTwoTex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Fit Criteria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3701476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47D37F5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297E52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1605EA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202EB1B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9AE779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38E9A6B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0.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5B2E0F4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0.08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1C91A6FD"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＜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6C5E8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5150D96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TIXTwoTex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TIXTwoTex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dified Model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09E80DD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25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31AF807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0E1C1B0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25B872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FAF9FD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3D5C3A6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0DB1C2E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628BC42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STIXTwoTex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51409A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</w:tr>
    </w:tbl>
    <w:p w14:paraId="7B3752A2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bookmarkStart w:id="2" w:name="_GoBack"/>
      <w:bookmarkEnd w:id="2"/>
    </w:p>
    <w:p w14:paraId="35F1633E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sz w:val="20"/>
          <w:szCs w:val="20"/>
        </w:rPr>
        <w:t>. Path analysis of quality of life determinants in postoperative oral cancer patients.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529"/>
        <w:gridCol w:w="1555"/>
        <w:gridCol w:w="1106"/>
        <w:gridCol w:w="733"/>
        <w:gridCol w:w="666"/>
        <w:gridCol w:w="833"/>
        <w:gridCol w:w="566"/>
      </w:tblGrid>
      <w:tr w14:paraId="72F110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bottom w:val="single" w:color="auto" w:sz="8" w:space="0"/>
            </w:tcBorders>
            <w:vAlign w:val="center"/>
          </w:tcPr>
          <w:p w14:paraId="03EEF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path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37B886B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Unstd. Est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03E6CC4D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Est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05D8B74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S.E.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75E47F1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.R.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64929B5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14:paraId="7DB9B1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A4F65B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esteem</w:t>
            </w:r>
          </w:p>
        </w:tc>
        <w:tc>
          <w:tcPr>
            <w:tcW w:w="52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4BFC51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0431C4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peech disorder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7D017E4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61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1593CF0">
            <w:pPr>
              <w:widowControl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CBA4FB3">
            <w:pPr>
              <w:widowControl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36BC0F1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1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FE59B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2B3D7E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2277763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ocial aliena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544910F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85EA9A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lf-este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84FFE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17D97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FE780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5BA8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5E173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744FC4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5AE50F23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ocial aliena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45887283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0C1EC8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E7687B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B6B435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C890AB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4E896D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6313B4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3E3958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7204D7F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ody imag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1C7A586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B8CA4B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5E334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D49B0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5656E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FBBCE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5DB8A4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4DE6F2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717BC335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ody imag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7FECF22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9EC66B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ocial alie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F42EA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AB005F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468AF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041CBC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A527C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53676D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365DBD2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ody imag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70792F85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031EF5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lf-este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81B73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EB1E5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26A2E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3F643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2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24DA0D">
            <w:pPr>
              <w:widowControl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.004</w:t>
            </w:r>
          </w:p>
        </w:tc>
      </w:tr>
      <w:tr w14:paraId="288146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254D463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uality of lif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3AC986DA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DCA89B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F66DF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61279F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A59D2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AC85E3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6.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F82D1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07DEBF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66B09C5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uality of lif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25E29AF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52A87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umor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238EB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C1635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44FE8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F1851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7E9999">
            <w:pPr>
              <w:widowControl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.051</w:t>
            </w:r>
          </w:p>
        </w:tc>
      </w:tr>
      <w:tr w14:paraId="54C808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15C5EF9A"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uality of life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6B6319BD"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C66AA0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im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D7959C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3.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C6DAD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4AFB8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9B042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6.9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F9B8E7"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3CDA85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509CE8E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ienation from others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44F4A34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3951B8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ocial alie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CDB28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6CA24C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7CDD2B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3ABB6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1214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</w:tr>
      <w:tr w14:paraId="5D38B2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675865BD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strust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6A3A677D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DCDBCB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ocial alie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AE3A7D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3B9F6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64A0A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C239A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1.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7CAA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324B05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2FCCB281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aliena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1C564DB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9E3B34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ocial alie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BE13A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C2189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65ED0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4846D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.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8C2F95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526CC1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422B8DA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5500B11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4618EA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im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1D4AC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0B7A7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3C9013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733FE1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28CE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</w:tr>
      <w:tr w14:paraId="18107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11417CF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gni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209FC763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B5C31A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im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B58EEA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334E1F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F3FB88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3B02CD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.5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F1E3C3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0CCF1B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3020F689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ehavior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2F7F26D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36B0DF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ody im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302A3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618C8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157A4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5469CD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.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165F1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28EDB4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12515459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peech func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2D27386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B17FC4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14E74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65834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1ECE15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2E8B8F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9E38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</w:tr>
      <w:tr w14:paraId="41B275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50CAB66B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sychosocial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588613F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4213C0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83BCC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376C0F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1E4865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1385E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.6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2D2D3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34C202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1D53AF7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ymptoms an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scomfort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76DA325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0960FE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Quality of li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F8496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3A4894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61ACA0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7E42A1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1AF1C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5F20E6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3A7A5B5A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unc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5D8CF05A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76D20E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Quality of li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AC85C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C9008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5BFFB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3161C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 w14:paraId="5CC20FBE">
            <w:pPr>
              <w:widowControl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16CD93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2DC5FD6A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hysiologica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unc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2EEB96C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C98C3D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Quality of li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35917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3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A6E4A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213EC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9C59CB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.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 w14:paraId="1CD4D8AB">
            <w:pPr>
              <w:widowControl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0EAB59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66BE1510"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eaninglessness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401B2255"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C36383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ocial alie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42185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C87F2E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F262A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CE6C7F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.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 w14:paraId="14CD09E5">
            <w:pPr>
              <w:widowControl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30B8FA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706C045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worth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4EF931B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D181E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lf-este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FC31F0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616A4B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9B695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9B5819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DFAA2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highlight w:val="none"/>
              </w:rPr>
              <w:t>—</w:t>
            </w:r>
          </w:p>
        </w:tc>
      </w:tr>
      <w:tr w14:paraId="5EABBF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02854717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negation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center"/>
          </w:tcPr>
          <w:p w14:paraId="6773D55D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--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DEBB83"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lf-este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6DEAA2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9A8E46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D0EA51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3EC8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7704F3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**</w:t>
            </w:r>
          </w:p>
        </w:tc>
      </w:tr>
    </w:tbl>
    <w:p w14:paraId="391B360E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Abbreviations: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Unstd. Est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, Unstandardized Estimate;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Est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, Estimate. </w:t>
      </w:r>
      <w:r>
        <w:rPr>
          <w:rFonts w:ascii="Times New Roman" w:hAnsi="Times New Roman" w:eastAsia="STIXTwoText" w:cs="Times New Roman"/>
          <w:color w:val="000000"/>
          <w:kern w:val="0"/>
          <w:sz w:val="20"/>
          <w:szCs w:val="20"/>
          <w:lang w:bidi="ar"/>
        </w:rPr>
        <w:t>***p &lt; 0.001.</w:t>
      </w:r>
    </w:p>
    <w:sectPr>
      <w:pgSz w:w="11906" w:h="16838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TwoTex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ztbA0MzA3MTGwNDJS0lEKTi0uzszPAykwrAUA9hNl+SwAAAA="/>
  </w:docVars>
  <w:rsids>
    <w:rsidRoot w:val="00BF45BC"/>
    <w:rsid w:val="001F443B"/>
    <w:rsid w:val="00262DDA"/>
    <w:rsid w:val="00547CF6"/>
    <w:rsid w:val="006348D4"/>
    <w:rsid w:val="00BF45BC"/>
    <w:rsid w:val="03C16784"/>
    <w:rsid w:val="05142AF8"/>
    <w:rsid w:val="08FC0CCA"/>
    <w:rsid w:val="098F7F45"/>
    <w:rsid w:val="0C1863CB"/>
    <w:rsid w:val="13227D2F"/>
    <w:rsid w:val="16D959A0"/>
    <w:rsid w:val="2DD4743A"/>
    <w:rsid w:val="36CD7AF4"/>
    <w:rsid w:val="3AB70B5F"/>
    <w:rsid w:val="3FA42D8A"/>
    <w:rsid w:val="464C6278"/>
    <w:rsid w:val="48A522EF"/>
    <w:rsid w:val="4B3E3646"/>
    <w:rsid w:val="4F951821"/>
    <w:rsid w:val="5844394F"/>
    <w:rsid w:val="61C26107"/>
    <w:rsid w:val="657E24BD"/>
    <w:rsid w:val="6ACF7FD5"/>
    <w:rsid w:val="6DE11AF1"/>
    <w:rsid w:val="7A894E51"/>
    <w:rsid w:val="7DA26DD8"/>
    <w:rsid w:val="7EE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table" w:customStyle="1" w:styleId="14">
    <w:name w:val="三线表"/>
    <w:basedOn w:val="6"/>
    <w:qFormat/>
    <w:uiPriority w:val="99"/>
    <w:pPr>
      <w:spacing w:line="36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80</Words>
  <Characters>4620</Characters>
  <Lines>32</Lines>
  <Paragraphs>9</Paragraphs>
  <TotalTime>0</TotalTime>
  <ScaleCrop>false</ScaleCrop>
  <LinksUpToDate>false</LinksUpToDate>
  <CharactersWithSpaces>4965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07:30:00Z</dcterms:created>
  <dc:creator>25824</dc:creator>
  <cp:lastModifiedBy>木辛言</cp:lastModifiedBy>
  <dcterms:modified xsi:type="dcterms:W3CDTF">2025-12-03T05:17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8DD0AE481FB5469E9E0BB51B002C596C_13</vt:lpwstr>
  </property>
  <property fmtid="{D5CDD505-2E9C-101B-9397-08002B2CF9AE}" pid="4" name="KSOTemplateDocerSaveRecord">
    <vt:lpwstr>eyJoZGlkIjoiYWQwYjM4YjkzNGVhZGFkOTlmMWIwODNjMDJiODBiODgiLCJ1c2VySWQiOiI4OTA0NDEyNzAifQ==</vt:lpwstr>
  </property>
</Properties>
</file>